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: Table S1: Definition of independent variables and response c</w:t>
      </w:r>
      <w:r>
        <w:rPr/>
        <w:t>ategories</w:t>
      </w:r>
    </w:p>
    <w:tbl>
      <w:tblPr>
        <w:tblW w:w="978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3969"/>
        <w:gridCol w:w="3118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lf Reported (SR), Assessor Reported (AR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rivation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ponse Categorie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18-64, 2= 65-74, 3=75-84, 4= 85+ (years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rect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Male, 2=Femal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, Grouped into 2 categori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=Married (Married, Partner), 1 = Other (Never Married, Separated, Divorced, Widowed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, site # replaced name to protect confidentialit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er 1-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-morbidities (#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umber of non-blank fields (up to 7 conditions can be recorded for patient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ger 1-7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Diagn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sease that is main reason for palliation, Grouped into 4 main conditions 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=Cancer, 2=Cardiovascular,3=COPD, 4=Othe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wareness of Progn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, applies for patients with estimated prognosis &lt; 6 month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Yes)=Aware, 0 (No)= Not awar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gn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, Grouped into 3 categori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=Imminent (days) to less than 6 weeks, 2=Greater than 6weeks and less than 6 months, 3= Greater than6 months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osite measure based on presence of health symptoms, decline in decision making, decline in ADL’s  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(mild)=, 2-5(moderate-severe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 Sc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osite measured based on frequency and intensity of pain 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Fries&lt;/Author&gt;&lt;Year&gt;2001&lt;/Year&gt;&lt;RecNum&gt;716&lt;/RecNum&gt;&lt;IDText&gt;Pain in US nursing homes:  validating a pain scale for the Minimum Data Set&lt;/IDText&gt;&lt;MDL Ref_Type="Journal (Full)"&gt;&lt;Ref_Type&gt;Journal (Full)&lt;/Ref_Type&gt;&lt;Ref_ID&gt;716&lt;/Ref_ID&gt;&lt;Title_Primary&gt;Pain in US nursing homes:  validating a pain scale for the Minimum Data Set&lt;/Title_Primary&gt;&lt;Authors_Primary&gt;Fries,B.E.&lt;/Authors_Primary&gt;&lt;Authors_Primary&gt;Simon,S.E.&lt;/Authors_Primary&gt;&lt;Authors_Primary&gt;Morris,J.N.&lt;/Authors_Primary&gt;&lt;Authors_Primary&gt;Flodstrom,C.&lt;/Authors_Primary&gt;&lt;Authors_Primary&gt;Bookstein,F.L.&lt;/Authors_Primary&gt;&lt;Date_Primary&gt;2001&lt;/Date_Primary&gt;&lt;Reprint&gt;In File&lt;/Reprint&gt;&lt;Start_Page&gt;173&lt;/Start_Page&gt;&lt;End_Page&gt;179&lt;/End_Page&gt;&lt;Periodical&gt;Gerontologist&lt;/Periodical&gt;&lt;Volume&gt;41&lt;/Volume&gt;&lt;Issue&gt;2&lt;/Issue&gt;&lt;ZZ_JournalFull&gt;&lt;f name="System"&gt;Gerontologist&lt;/f&gt;&lt;/ZZ_JournalFull&gt;&lt;ZZ_WorkformID&gt;32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85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mild)=no pain, 1 (mild)=less than daily pain, 2 (moderate)=daily pain minor, 3 (severe)=daily pain horrible/excruciatin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osite measure based on daily Decision-Making (6 severity levels) and Memory Recall (2 severity levels)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Morris&lt;/Author&gt;&lt;Year&gt;1994&lt;/Year&gt;&lt;RecNum&gt;192&lt;/RecNum&gt;&lt;IDText&gt;MDS Cognitive Performance Scale&lt;/IDText&gt;&lt;MDL Ref_Type="Journal (Full)"&gt;&lt;Ref_Type&gt;Journal (Full)&lt;/Ref_Type&gt;&lt;Ref_ID&gt;192&lt;/Ref_ID&gt;&lt;Title_Primary&gt;MDS Cognitive Performance Scale&lt;/Title_Primary&gt;&lt;Authors_Primary&gt;Morris,J.N.&lt;/Authors_Primary&gt;&lt;Authors_Primary&gt;Fries,B.E.&lt;/Authors_Primary&gt;&lt;Authors_Primary&gt;Mehr,D.R.&lt;/Authors_Primary&gt;&lt;Authors_Primary&gt;Hawes,C.&lt;/Authors_Primary&gt;&lt;Authors_Primary&gt;Mor,V.&lt;/Authors_Primary&gt;&lt;Authors_Primary&gt;Lipsitz,L&lt;/Authors_Primary&gt;&lt;Date_Primary&gt;1994&lt;/Date_Primary&gt;&lt;Reprint&gt;In File&lt;/Reprint&gt;&lt;Start_Page&gt;M174&lt;/Start_Page&gt;&lt;End_Page&gt;M182&lt;/End_Page&gt;&lt;Periodical&gt;Journals of Gerontology.Series A, Biological Sciences and Medical Sciences&lt;/Periodical&gt;&lt;Volume&gt;49&lt;/Volume&gt;&lt;Issue&gt;4&lt;/Issue&gt;&lt;ZZ_JournalFull&gt;&lt;f name="System"&gt;Journals of Gerontology.Series A, Biological Sciences and Medical Sciences&lt;/f&gt;&lt;/ZZ_JournalFull&gt;&lt;ZZ_JournalStdAbbrev&gt;&lt;f name="System"&gt;J.Gerontol.A.Biol.Sci.Med.Sci.&lt;/f&gt;&lt;/ZZ_JournalStdAbbrev&gt;&lt;ZZ_WorkformID&gt;32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8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=intact, 2-4=mild-moderate impairment, 5-6=severe impairment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L SH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osite measure based on 7 severity levels for 8 daily activities (e.g. bathing, personal hygiene, eating)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Morris&lt;/Author&gt;&lt;Year&gt;1999&lt;/Year&gt;&lt;RecNum&gt;469&lt;/RecNum&gt;&lt;IDText&gt;Scaling ADLs within the MDS&lt;/IDText&gt;&lt;MDL Ref_Type="Journal"&gt;&lt;Ref_Type&gt;Journal&lt;/Ref_Type&gt;&lt;Ref_ID&gt;469&lt;/Ref_ID&gt;&lt;Title_Primary&gt;Scaling ADLs within the MDS&lt;/Title_Primary&gt;&lt;Authors_Primary&gt;Morris,J.N.&lt;/Authors_Primary&gt;&lt;Authors_Primary&gt;Fries,B.E.&lt;/Authors_Primary&gt;&lt;Authors_Primary&gt;Morris,S.A.&lt;/Authors_Primary&gt;&lt;Date_Primary&gt;1999&lt;/Date_Primary&gt;&lt;Reprint&gt;In File&lt;/Reprint&gt;&lt;Start_Page&gt;M546&lt;/Start_Page&gt;&lt;End_Page&gt;M553&lt;/End_Page&gt;&lt;Periodical&gt;J.Gerontol.A.Biol.Sci.Med.Sci.&lt;/Periodical&gt;&lt;Volume&gt;54A&lt;/Volume&gt;&lt;Issue&gt;11&lt;/Issue&gt;&lt;ZZ_JournalFull&gt;&lt;f name="System"&gt;Journals of Gerontology.Series A, Biological Sciences and Medical Sciences&lt;/f&gt;&lt;/ZZ_JournalFull&gt;&lt;ZZ_JournalStdAbbrev&gt;&lt;f name="System"&gt;J.Gerontol.A.Biol.Sci.Med.Sci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9)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=Independent, 1=Supervision, 2 = Limited, 3=Extensive 1, 4=Extensive 2, 5=Dependent, 6=Total Dependenc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cation Disord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ditional measure, “Yes” indicates one of 3 disorders (expression, comprehension, hearing) present with severity 2+ (range 0-4), “No” indicates less severe or no disorders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Yes)=Communication disorders, 2 (No) =No/minor communication disorder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eep Disord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posite (summative) measure based on too little sleep (5 severity levels) and too much sleep (5 severity levels)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er ranging 0 -8 (higher number indicating more sleep problems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eti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 (Ate ≤ 1 meal on 2 of last 3 days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=No (Good) 1=Yes (Poor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pne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(minimal)=Not present, absent at rest and present for moderate activities, 2 (moderate) =Absent at rest, present for day-to-day activities, 3 (severe) =present at res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ointestinal Proble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site (summative) score based on 7 problems (e.g., acid reflux, constipation, vomiting) each having 5 severity level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er ranging 0-28, 0-2=Minimal, 3-28=Moderate-Sever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fe Satisfa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ditional measure, “High” Life Satisfaction indicates 5 conditions present (sense of completion, sense of progress towards completion, acceptance, possesses strengths, positive outlook) and “Low” Life Satisfaction indicates 1 or more of the 5 conditions are absen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=Low Life Satisfaction, 1= High Life Satisfaction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ing Al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, Grouped into 2 categori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= Alone, 0=Not alone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portive 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Yes) =Supportive family, 0 (No) =No supportive family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giver Distr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ditional measure, “Yes” indicates caregiver exhibits one of 3 problems (unable to continue, expresses distress, overwhelmed), “No” for all other respons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Yes)=caregiver exhibits signs of distress, 0 (No) = caregiver does not exhibit signs of distress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”</w:t>
      </w:r>
      <w:r>
        <w:rPr>
          <w:rFonts w:cs="Times New Roman" w:ascii="Times New Roman" w:hAnsi="Times New Roman"/>
          <w:sz w:val="20"/>
          <w:szCs w:val="20"/>
        </w:rPr>
        <w:t>Direct” means direct from an item in the interRAI PC, without re-coding or modifica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CHESS=Changes in Health, End-Stage Disease and Symptoms and Sign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c </w:t>
      </w:r>
      <w:r>
        <w:rPr>
          <w:rFonts w:cs="Times New Roman" w:ascii="Times New Roman" w:hAnsi="Times New Roman"/>
          <w:sz w:val="20"/>
          <w:szCs w:val="20"/>
        </w:rPr>
        <w:t>CPS=Cognitive Performance Scale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>ADL SHS=Activities of Daily Living Self-performance Hierarchy Scal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8:13:00Z</dcterms:created>
  <dc:creator>pbacang</dc:creator>
  <dc:description/>
  <cp:keywords/>
  <dc:language>en-US</dc:language>
  <cp:lastModifiedBy>lacosta</cp:lastModifiedBy>
  <dcterms:modified xsi:type="dcterms:W3CDTF">2014-03-11T16:32:00Z</dcterms:modified>
  <cp:revision>4</cp:revision>
  <dc:subject/>
  <dc:title/>
</cp:coreProperties>
</file>